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E72DD" w14:textId="6239227D" w:rsidR="00B63C89" w:rsidRPr="003655A0" w:rsidRDefault="005D4C06" w:rsidP="00B63C8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6</w:t>
      </w:r>
      <w:bookmarkStart w:id="0" w:name="_GoBack"/>
      <w:bookmarkEnd w:id="0"/>
      <w:r w:rsidR="00B63C89" w:rsidRPr="003655A0">
        <w:rPr>
          <w:rFonts w:ascii="Times New Roman" w:hAnsi="Times New Roman"/>
          <w:b/>
        </w:rPr>
        <w:t>.</w:t>
      </w:r>
      <w:r w:rsidR="00B63C89" w:rsidRPr="003655A0">
        <w:rPr>
          <w:rFonts w:ascii="Times New Roman" w:hAnsi="Times New Roman"/>
        </w:rPr>
        <w:t xml:space="preserve"> OS univariate analysis. Only 4 patients presented L2 morphology and none of them died at follow-up (Log-Rank p value = 0.4); None of the </w:t>
      </w:r>
      <w:r w:rsidR="00B63C89" w:rsidRPr="003655A0">
        <w:rPr>
          <w:rFonts w:ascii="Times New Roman" w:hAnsi="Times New Roman"/>
          <w:bCs/>
        </w:rPr>
        <w:t>standard and intermediate risk</w:t>
      </w:r>
      <w:r w:rsidR="00B63C89" w:rsidRPr="003655A0">
        <w:rPr>
          <w:rFonts w:ascii="Times New Roman" w:hAnsi="Times New Roman"/>
          <w:b/>
          <w:bCs/>
          <w:color w:val="FF0000"/>
        </w:rPr>
        <w:t xml:space="preserve"> </w:t>
      </w:r>
      <w:r w:rsidR="00B63C89" w:rsidRPr="003655A0">
        <w:rPr>
          <w:rFonts w:ascii="Times New Roman" w:hAnsi="Times New Roman"/>
        </w:rPr>
        <w:t xml:space="preserve">patients died at follow-up (Log-Rank p value &lt; 0.0001). 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</w:tblGrid>
      <w:tr w:rsidR="00B63C89" w:rsidRPr="003655A0" w14:paraId="2E7F7B3E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5095C6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32BC120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09CC850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9BD56D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FB85AC9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B63C89" w:rsidRPr="003655A0" w14:paraId="3D0C9DA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7CDC7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218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914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D3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D09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23</w:t>
            </w:r>
          </w:p>
        </w:tc>
      </w:tr>
      <w:tr w:rsidR="00B63C89" w:rsidRPr="003655A0" w14:paraId="165392E5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09BC82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Urban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9185B8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1C3AA0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5F962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0F4EEB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76</w:t>
            </w:r>
          </w:p>
        </w:tc>
      </w:tr>
      <w:tr w:rsidR="00B63C89" w:rsidRPr="003655A0" w14:paraId="21F01C62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7290B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A4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9A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645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73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5</w:t>
            </w:r>
          </w:p>
        </w:tc>
      </w:tr>
      <w:tr w:rsidR="00B63C89" w:rsidRPr="003655A0" w14:paraId="2D29C2BF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7D9D51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08EB5D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3A3ECD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882D8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470223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11</w:t>
            </w:r>
          </w:p>
        </w:tc>
      </w:tr>
      <w:tr w:rsidR="00B63C89" w:rsidRPr="003655A0" w14:paraId="29A79786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0DE8C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Hb &lt; 7 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D70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D97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D3C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534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45</w:t>
            </w:r>
          </w:p>
        </w:tc>
      </w:tr>
      <w:tr w:rsidR="00B63C89" w:rsidRPr="003655A0" w14:paraId="3ED1670F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6CBE48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CC9862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FEEBB4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A514DB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1E05CC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73</w:t>
            </w:r>
          </w:p>
        </w:tc>
      </w:tr>
      <w:tr w:rsidR="00B63C89" w:rsidRPr="003655A0" w14:paraId="586B821F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7F59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2 Morph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51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C03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0AAB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70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B63C89" w:rsidRPr="003655A0" w14:paraId="594DED30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6BB787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6C8ED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B0649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0F94D9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CE382D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68</w:t>
            </w:r>
          </w:p>
        </w:tc>
      </w:tr>
      <w:tr w:rsidR="00B63C89" w:rsidRPr="003655A0" w14:paraId="054876E9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13849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reB vs common 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6EF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46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F1F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D2F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21</w:t>
            </w:r>
          </w:p>
        </w:tc>
      </w:tr>
      <w:tr w:rsidR="00B63C89" w:rsidRPr="003655A0" w14:paraId="4D7FF6A2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8066C29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703E7B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19C98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2542504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1CEB6A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B63C89" w:rsidRPr="003655A0" w14:paraId="5533EFB5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7660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on-high Risk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7CA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532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7FD3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8144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B63C89" w:rsidRPr="003655A0" w14:paraId="0F58CF8D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7FE312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370E17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247F6A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38F77A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B7AC15C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B63C89" w:rsidRPr="003655A0" w14:paraId="230C5E4D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F01A1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5A2E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E4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D9AD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7F3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</w:tr>
      <w:tr w:rsidR="00B63C89" w:rsidRPr="003655A0" w14:paraId="1C690E87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8A6C37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66555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1E3EE60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3CAC92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2B532C2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B63C89" w:rsidRPr="003655A0" w14:paraId="77DEF63D" w14:textId="77777777" w:rsidTr="003B1EBA">
        <w:trPr>
          <w:trHeight w:val="59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F008D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ay 15 FCM-MRD over 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AD8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5E18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F73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BBA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5</w:t>
            </w:r>
          </w:p>
        </w:tc>
      </w:tr>
      <w:tr w:rsidR="00B63C89" w:rsidRPr="003655A0" w14:paraId="2BD6F697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9980CA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bone marrow morphologic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EE9E52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33CA0EF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7F6AF1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A7DD0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2</w:t>
            </w:r>
          </w:p>
        </w:tc>
      </w:tr>
      <w:tr w:rsidR="00B63C89" w:rsidRPr="003655A0" w14:paraId="593596A5" w14:textId="77777777" w:rsidTr="003B1EBA">
        <w:trPr>
          <w:trHeight w:val="57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EB660" w14:textId="77777777" w:rsidR="00B63C89" w:rsidRPr="003655A0" w:rsidRDefault="00B63C8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191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A8B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A36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705" w14:textId="77777777" w:rsidR="00B63C89" w:rsidRPr="003655A0" w:rsidRDefault="00B63C8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</w:tbl>
    <w:p w14:paraId="77E10AE2" w14:textId="77777777" w:rsidR="00B63C89" w:rsidRPr="003655A0" w:rsidRDefault="00B63C89" w:rsidP="00B63C89">
      <w:pPr>
        <w:spacing w:line="360" w:lineRule="auto"/>
        <w:jc w:val="both"/>
        <w:rPr>
          <w:rFonts w:ascii="Times New Roman" w:hAnsi="Times New Roman"/>
        </w:rPr>
      </w:pPr>
    </w:p>
    <w:p w14:paraId="6D0C2A9F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25"/>
    <w:rsid w:val="005D4C06"/>
    <w:rsid w:val="00B63C89"/>
    <w:rsid w:val="00CB5B25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8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8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3</Characters>
  <Application>Microsoft Macintosh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6:00Z</dcterms:created>
  <dcterms:modified xsi:type="dcterms:W3CDTF">2020-04-14T16:33:00Z</dcterms:modified>
</cp:coreProperties>
</file>